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10"/>
        <w:tblW w:w="15313" w:type="dxa"/>
        <w:tblLook w:val="04A0"/>
      </w:tblPr>
      <w:tblGrid>
        <w:gridCol w:w="2272"/>
        <w:gridCol w:w="2272"/>
        <w:gridCol w:w="1127"/>
        <w:gridCol w:w="1041"/>
        <w:gridCol w:w="1041"/>
        <w:gridCol w:w="1041"/>
        <w:gridCol w:w="1041"/>
        <w:gridCol w:w="1218"/>
        <w:gridCol w:w="1380"/>
        <w:gridCol w:w="960"/>
        <w:gridCol w:w="960"/>
        <w:gridCol w:w="960"/>
      </w:tblGrid>
      <w:tr w:rsidR="00A3124F" w:rsidRPr="00A3124F" w:rsidTr="00A3124F">
        <w:trPr>
          <w:trHeight w:val="260"/>
        </w:trPr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 Gene nam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relation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 trans-target Gen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3124F" w:rsidRPr="00A3124F" w:rsidTr="00A3124F">
        <w:trPr>
          <w:trHeight w:val="28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.65096.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4999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4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88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679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807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711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p1r3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75637992-75644273:+</w:t>
            </w:r>
          </w:p>
        </w:tc>
      </w:tr>
      <w:tr w:rsidR="00A3124F" w:rsidRPr="00A3124F" w:rsidTr="00A3124F">
        <w:trPr>
          <w:trHeight w:val="2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105260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829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97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321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16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48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81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RNA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:41477577-41482391:-</w:t>
            </w:r>
          </w:p>
        </w:tc>
      </w:tr>
      <w:tr w:rsidR="00A3124F" w:rsidRPr="00A3124F" w:rsidTr="00A3124F">
        <w:trPr>
          <w:trHeight w:val="2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.59891.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420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11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315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611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40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c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9:37676943-37697800:-</w:t>
            </w:r>
          </w:p>
        </w:tc>
      </w:tr>
      <w:tr w:rsidR="00A3124F" w:rsidRPr="00A3124F" w:rsidTr="00A3124F">
        <w:trPr>
          <w:trHeight w:val="2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.77081.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214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92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559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12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311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bp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3187112-3236548:-</w:t>
            </w:r>
          </w:p>
        </w:tc>
      </w:tr>
      <w:tr w:rsidR="00A3124F" w:rsidRPr="00A3124F" w:rsidTr="00A3124F">
        <w:trPr>
          <w:trHeight w:val="2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9776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029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8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9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23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263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ar2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RNA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6:93792150-93794888:-</w:t>
            </w:r>
          </w:p>
        </w:tc>
      </w:tr>
      <w:tr w:rsidR="00A3124F" w:rsidRPr="00A3124F" w:rsidTr="00A3124F">
        <w:trPr>
          <w:trHeight w:val="2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.5298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209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2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77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51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r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:78947599-78948322:-</w:t>
            </w:r>
          </w:p>
        </w:tc>
      </w:tr>
      <w:tr w:rsidR="00A3124F" w:rsidRPr="00A3124F" w:rsidTr="00A3124F">
        <w:trPr>
          <w:trHeight w:val="2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.10769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811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11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331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47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446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127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:3046915-3049637:+</w:t>
            </w:r>
          </w:p>
        </w:tc>
      </w:tr>
      <w:tr w:rsidR="00A3124F" w:rsidRPr="00A3124F" w:rsidTr="00A3124F">
        <w:trPr>
          <w:trHeight w:val="2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.8376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856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72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78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37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98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129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4:139331217-139337456:-</w:t>
            </w:r>
          </w:p>
        </w:tc>
      </w:tr>
      <w:tr w:rsidR="00A3124F" w:rsidRPr="00A3124F" w:rsidTr="00A3124F">
        <w:trPr>
          <w:trHeight w:val="2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.5242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427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11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2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22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01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p1r3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7:65885163-65887311:+</w:t>
            </w:r>
          </w:p>
        </w:tc>
      </w:tr>
      <w:tr w:rsidR="00A3124F" w:rsidRPr="00A3124F" w:rsidTr="00A3124F">
        <w:trPr>
          <w:trHeight w:val="2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.11829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786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24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55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28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5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6p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9:95581478-95594070:+</w:t>
            </w:r>
          </w:p>
        </w:tc>
      </w:tr>
      <w:tr w:rsidR="00A3124F" w:rsidRPr="00A3124F" w:rsidTr="00A3124F">
        <w:trPr>
          <w:trHeight w:val="2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85439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839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73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0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04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61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158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72097603-72148796:-</w:t>
            </w:r>
          </w:p>
        </w:tc>
      </w:tr>
      <w:tr w:rsidR="00A3124F" w:rsidRPr="00A3124F" w:rsidTr="00A3124F">
        <w:trPr>
          <w:trHeight w:val="2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.4235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467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30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44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77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76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15:76118138-76122271:+</w:t>
            </w:r>
          </w:p>
        </w:tc>
      </w:tr>
      <w:tr w:rsidR="00A3124F" w:rsidRPr="00A3124F" w:rsidTr="00A3124F">
        <w:trPr>
          <w:trHeight w:val="2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.7245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255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42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32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4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78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kg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3:58108059-58119002:-</w:t>
            </w:r>
          </w:p>
        </w:tc>
      </w:tr>
      <w:tr w:rsidR="00A3124F" w:rsidRPr="00A3124F" w:rsidTr="00A3124F">
        <w:trPr>
          <w:trHeight w:val="2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TRG.6512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830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29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9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13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99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161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2:75786028-75788936:+</w:t>
            </w:r>
          </w:p>
        </w:tc>
      </w:tr>
      <w:tr w:rsidR="00A3124F" w:rsidRPr="00A3124F" w:rsidTr="00A3124F">
        <w:trPr>
          <w:trHeight w:val="2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11038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291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5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60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2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721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argc1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RNA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8:85125872-85132289:-</w:t>
            </w:r>
          </w:p>
        </w:tc>
      </w:tr>
      <w:tr w:rsidR="00A3124F" w:rsidRPr="00A3124F" w:rsidTr="00A3124F">
        <w:trPr>
          <w:trHeight w:val="260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8492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531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4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329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79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25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cs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RNA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5:8998402-8999669:-</w:t>
            </w:r>
          </w:p>
        </w:tc>
      </w:tr>
      <w:tr w:rsidR="00A3124F" w:rsidRPr="00A3124F" w:rsidTr="00A3124F">
        <w:trPr>
          <w:trHeight w:val="260"/>
        </w:trPr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10843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MUSG0000004179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65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373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519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986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k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24F" w:rsidRPr="00A3124F" w:rsidRDefault="00A3124F" w:rsidP="00A312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12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7:26304421-26307286:-</w:t>
            </w:r>
          </w:p>
        </w:tc>
      </w:tr>
    </w:tbl>
    <w:p w:rsidR="006740C2" w:rsidRDefault="009A20BB" w:rsidP="00A3124F">
      <w:pPr>
        <w:jc w:val="center"/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A20BB">
        <w:rPr>
          <w:rFonts w:ascii="Times New Roman" w:hAnsi="Times New Roman" w:cs="Times New Roman"/>
          <w:sz w:val="24"/>
          <w:szCs w:val="24"/>
        </w:rPr>
        <w:t>upplement table 4</w:t>
      </w:r>
      <w:r w:rsidR="00A3124F" w:rsidRPr="00A3124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A3124F">
        <w:rPr>
          <w:rFonts w:ascii="Times New Roman" w:hAnsi="Times New Roman" w:cs="Times New Roman" w:hint="eastAsia"/>
          <w:sz w:val="24"/>
          <w:szCs w:val="24"/>
        </w:rPr>
        <w:t>T</w:t>
      </w:r>
      <w:r w:rsidR="00A3124F" w:rsidRPr="0054005F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="00A3124F" w:rsidRPr="0054005F">
        <w:rPr>
          <w:rFonts w:ascii="Times New Roman" w:hAnsi="Times New Roman" w:cs="Times New Roman"/>
          <w:sz w:val="24"/>
          <w:szCs w:val="24"/>
        </w:rPr>
        <w:t xml:space="preserve"> differentially expressed genes enrichment in insulin signal pathway</w:t>
      </w:r>
    </w:p>
    <w:sectPr w:rsidR="006740C2" w:rsidSect="00A312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3B38" w:rsidRDefault="00F43B38" w:rsidP="009A20BB">
      <w:r>
        <w:separator/>
      </w:r>
    </w:p>
  </w:endnote>
  <w:endnote w:type="continuationSeparator" w:id="0">
    <w:p w:rsidR="00F43B38" w:rsidRDefault="00F43B38" w:rsidP="009A20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3B38" w:rsidRDefault="00F43B38" w:rsidP="009A20BB">
      <w:r>
        <w:separator/>
      </w:r>
    </w:p>
  </w:footnote>
  <w:footnote w:type="continuationSeparator" w:id="0">
    <w:p w:rsidR="00F43B38" w:rsidRDefault="00F43B38" w:rsidP="009A20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124F"/>
    <w:rsid w:val="006740C2"/>
    <w:rsid w:val="007A630B"/>
    <w:rsid w:val="009A20BB"/>
    <w:rsid w:val="00A3124F"/>
    <w:rsid w:val="00F43B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0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A2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A20B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A2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A20B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04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ren</dc:creator>
  <cp:lastModifiedBy>shuren</cp:lastModifiedBy>
  <cp:revision>2</cp:revision>
  <dcterms:created xsi:type="dcterms:W3CDTF">2017-11-23T03:29:00Z</dcterms:created>
  <dcterms:modified xsi:type="dcterms:W3CDTF">2020-01-24T09:16:00Z</dcterms:modified>
</cp:coreProperties>
</file>